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A9C" w:rsidRDefault="008B7A9C" w:rsidP="008B7A9C">
      <w:pPr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</w:rPr>
        <w:t>S1 Table.</w:t>
      </w:r>
      <w:r w:rsidRPr="00627B7C">
        <w:rPr>
          <w:rFonts w:ascii="Times New Roman" w:eastAsia="Times New Roman" w:hAnsi="Times New Roman" w:cs="Times New Roman"/>
          <w:b/>
          <w:bCs/>
          <w:color w:val="000000"/>
        </w:rPr>
        <w:t xml:space="preserve"> Keywords used to capture tweets regarding pet lemurs, number of tweets using each keyword, number of tweets people expressing desire for a pet lemur, and number people tweeting about human-lemur contact (zoos and privately owned).</w:t>
      </w:r>
    </w:p>
    <w:p w:rsidR="008B7A9C" w:rsidRPr="00627B7C" w:rsidRDefault="008B7A9C" w:rsidP="008B7A9C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3"/>
        <w:gridCol w:w="6467"/>
      </w:tblGrid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ywords 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kind of lemur contact, inclusive of human-lemur contact at zoos and exposure to privately owned pet lemurs</w:t>
            </w:r>
          </w:p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599 tweets)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Zoboomafoo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*/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Zaboomafo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Zoboomaf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Want*s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Wants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Want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Want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Touch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Touch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Sell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Sell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Purchase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Purchase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Pets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046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Pets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Pet lem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Pet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Own lemur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Our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Our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My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657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My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Legal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Legal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Kking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Jjulien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 xml:space="preserve">*/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color w:val="000000"/>
              </w:rPr>
              <w:t>kingjuli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King Juli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Julien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Julien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Illegal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Illegal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Have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934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Have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Has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351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Has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Domestic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Domestic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rPr>
          <w:trHeight w:val="6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Calm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Calm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Buy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uy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Breeder* lemur*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Breeder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B7A9C" w:rsidRPr="00627B7C" w:rsidTr="00B42A3C">
        <w:trPr>
          <w:trHeight w:val="26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Auction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B7A9C" w:rsidRPr="00627B7C" w:rsidTr="00B42A3C"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Aggressive lem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B7A9C" w:rsidRPr="00627B7C" w:rsidRDefault="008B7A9C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8B7A9C" w:rsidRDefault="008B7A9C" w:rsidP="008B7A9C">
      <w:pPr>
        <w:rPr>
          <w:rFonts w:ascii="Times New Roman" w:eastAsia="Times New Roman" w:hAnsi="Times New Roman" w:cs="Times New Roman"/>
          <w:color w:val="000000"/>
        </w:rPr>
      </w:pPr>
    </w:p>
    <w:p w:rsidR="008B7A9C" w:rsidRDefault="008B7A9C" w:rsidP="008B7A9C">
      <w:pPr>
        <w:rPr>
          <w:rFonts w:ascii="Times New Roman" w:eastAsia="Times New Roman" w:hAnsi="Times New Roman" w:cs="Times New Roman"/>
          <w:color w:val="000000"/>
        </w:rPr>
      </w:pPr>
    </w:p>
    <w:p w:rsidR="008B7A9C" w:rsidRPr="00627B7C" w:rsidRDefault="008B7A9C" w:rsidP="008B7A9C">
      <w:pPr>
        <w:rPr>
          <w:rFonts w:ascii="Times New Roman" w:eastAsia="Times New Roman" w:hAnsi="Times New Roman" w:cs="Times New Roman"/>
          <w:color w:val="000000"/>
        </w:rPr>
      </w:pPr>
      <w:r w:rsidRPr="00627B7C">
        <w:rPr>
          <w:rFonts w:ascii="Times New Roman" w:eastAsia="Times New Roman" w:hAnsi="Times New Roman" w:cs="Times New Roman"/>
          <w:color w:val="000000"/>
        </w:rPr>
        <w:t>One keyword ‘</w:t>
      </w:r>
      <w:proofErr w:type="spellStart"/>
      <w:r w:rsidRPr="00627B7C">
        <w:rPr>
          <w:rFonts w:ascii="Times New Roman" w:eastAsia="Times New Roman" w:hAnsi="Times New Roman" w:cs="Times New Roman"/>
          <w:color w:val="000000"/>
        </w:rPr>
        <w:t>handraised</w:t>
      </w:r>
      <w:proofErr w:type="spellEnd"/>
      <w:r w:rsidRPr="00627B7C">
        <w:rPr>
          <w:rFonts w:ascii="Times New Roman" w:eastAsia="Times New Roman" w:hAnsi="Times New Roman" w:cs="Times New Roman"/>
          <w:color w:val="000000"/>
        </w:rPr>
        <w:t xml:space="preserve"> lemur*’/‘hand-raised lemur*</w:t>
      </w: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’Other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keywords were also used but did not result in any search results. Some tweets </w:t>
      </w: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were pulled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from more than one keyword; since duplicate tweets were deleted, the number of tweets pulled using different keywords may differ from what is presented in this table. </w:t>
      </w:r>
    </w:p>
    <w:p w:rsidR="008B7A9C" w:rsidRPr="00810677" w:rsidRDefault="008B7A9C" w:rsidP="008B7A9C">
      <w:pPr>
        <w:rPr>
          <w:rFonts w:ascii="Times New Roman" w:eastAsia="Times New Roman" w:hAnsi="Times New Roman" w:cs="Times New Roman"/>
          <w:color w:val="000000"/>
        </w:rPr>
      </w:pPr>
    </w:p>
    <w:p w:rsidR="008B7A9C" w:rsidRDefault="008B7A9C" w:rsidP="008B7A9C">
      <w:pPr>
        <w:rPr>
          <w:rFonts w:ascii="Times New Roman" w:eastAsia="Times New Roman" w:hAnsi="Times New Roman" w:cs="Times New Roman"/>
          <w:color w:val="000000"/>
        </w:rPr>
      </w:pPr>
    </w:p>
    <w:p w:rsidR="00E479E1" w:rsidRDefault="00E479E1"/>
    <w:sectPr w:rsidR="00E47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A9C"/>
    <w:rsid w:val="008B7A9C"/>
    <w:rsid w:val="00E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1A982"/>
  <w15:chartTrackingRefBased/>
  <w15:docId w15:val="{BBB8C76B-C39D-4043-A4C3-55FB57F1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A9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lenta, Ph.D.</dc:creator>
  <cp:keywords/>
  <dc:description/>
  <cp:lastModifiedBy>Kim Valenta, Ph.D.</cp:lastModifiedBy>
  <cp:revision>1</cp:revision>
  <dcterms:created xsi:type="dcterms:W3CDTF">2018-11-28T19:11:00Z</dcterms:created>
  <dcterms:modified xsi:type="dcterms:W3CDTF">2018-11-28T19:11:00Z</dcterms:modified>
</cp:coreProperties>
</file>